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23095" w14:textId="07489789" w:rsidR="004C5777" w:rsidRDefault="00CF229A" w:rsidP="004C5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C5777" w:rsidRPr="006C759D">
        <w:rPr>
          <w:rFonts w:ascii="Times New Roman" w:hAnsi="Times New Roman" w:cs="Times New Roman"/>
        </w:rPr>
        <w:t>Figure legends</w:t>
      </w:r>
    </w:p>
    <w:p w14:paraId="471926A1" w14:textId="3C8F5F57" w:rsidR="00F35C62" w:rsidRDefault="00F35C62" w:rsidP="004C5777">
      <w:pPr>
        <w:spacing w:line="480" w:lineRule="auto"/>
        <w:rPr>
          <w:rFonts w:ascii="Times New Roman" w:hAnsi="Times New Roman" w:cs="Times New Roman"/>
        </w:rPr>
      </w:pPr>
      <w:r w:rsidRPr="00F35C62">
        <w:rPr>
          <w:rFonts w:ascii="Times New Roman" w:hAnsi="Times New Roman" w:cs="Times New Roman"/>
          <w:noProof/>
        </w:rPr>
        <w:drawing>
          <wp:inline distT="0" distB="0" distL="0" distR="0" wp14:anchorId="4DB6E2EA" wp14:editId="72B7557C">
            <wp:extent cx="5274310" cy="4396782"/>
            <wp:effectExtent l="0" t="0" r="2540" b="3810"/>
            <wp:docPr id="1" name="图片 1" descr="I:\写作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写作\Fig.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E9A5E" w14:textId="48498251" w:rsidR="004C5777" w:rsidRDefault="004C5777" w:rsidP="004C5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.</w:t>
      </w:r>
      <w:r w:rsidR="00CF22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CF229A" w:rsidRPr="00CF229A">
        <w:rPr>
          <w:rFonts w:ascii="Times New Roman" w:hAnsi="Times New Roman" w:cs="Times New Roman"/>
        </w:rPr>
        <w:t xml:space="preserve"> The top 10 GO enrichment items in biological process (BP), molecular function (MF) and cellular component (CC) group</w:t>
      </w:r>
      <w:r w:rsidR="00CF229A">
        <w:rPr>
          <w:rFonts w:ascii="Times New Roman" w:hAnsi="Times New Roman" w:cs="Times New Roman"/>
        </w:rPr>
        <w:t xml:space="preserve"> of DEGs</w:t>
      </w:r>
    </w:p>
    <w:p w14:paraId="7AC50AF8" w14:textId="54FAF92D" w:rsidR="004C5777" w:rsidRDefault="00F35C62" w:rsidP="004C5777">
      <w:pPr>
        <w:spacing w:line="480" w:lineRule="auto"/>
        <w:rPr>
          <w:rFonts w:ascii="Times New Roman" w:hAnsi="Times New Roman" w:cs="Times New Roman"/>
        </w:rPr>
      </w:pPr>
      <w:r w:rsidRPr="00F35C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730533" wp14:editId="51F59250">
            <wp:extent cx="5048250" cy="3676650"/>
            <wp:effectExtent l="0" t="0" r="0" b="0"/>
            <wp:docPr id="2" name="图片 2" descr="I:\写作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写作\Fig.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EC787" w14:textId="1ADF88BA" w:rsidR="004C5777" w:rsidRDefault="004C5777" w:rsidP="004C5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.</w:t>
      </w:r>
      <w:r w:rsidR="00CF22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r w:rsidR="00C3148C">
        <w:rPr>
          <w:rFonts w:ascii="Times New Roman" w:hAnsi="Times New Roman" w:cs="Times New Roman"/>
        </w:rPr>
        <w:t>T</w:t>
      </w:r>
      <w:r w:rsidR="00CF229A">
        <w:rPr>
          <w:rFonts w:ascii="Times New Roman" w:hAnsi="Times New Roman" w:cs="Times New Roman"/>
        </w:rPr>
        <w:t>he expression of CCL17 between Early Stage and Advanced Stage patients.</w:t>
      </w:r>
    </w:p>
    <w:p w14:paraId="0C8D181F" w14:textId="272F00ED" w:rsidR="00CF229A" w:rsidRDefault="00F35C62" w:rsidP="004C5777">
      <w:pPr>
        <w:spacing w:line="480" w:lineRule="auto"/>
        <w:rPr>
          <w:rFonts w:ascii="Times New Roman" w:hAnsi="Times New Roman" w:cs="Times New Roman"/>
        </w:rPr>
      </w:pPr>
      <w:r w:rsidRPr="00F35C62">
        <w:rPr>
          <w:rFonts w:ascii="Times New Roman" w:hAnsi="Times New Roman" w:cs="Times New Roman"/>
          <w:noProof/>
        </w:rPr>
        <w:drawing>
          <wp:inline distT="0" distB="0" distL="0" distR="0" wp14:anchorId="0D936FD8" wp14:editId="50B28B8E">
            <wp:extent cx="5274310" cy="3766119"/>
            <wp:effectExtent l="0" t="0" r="2540" b="6350"/>
            <wp:docPr id="3" name="图片 3" descr="I:\写作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写作\Fig.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9602F" w14:textId="68E7B0A0" w:rsidR="004C5777" w:rsidRDefault="004C5777" w:rsidP="004C5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.</w:t>
      </w:r>
      <w:r w:rsidR="00CF22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 </w:t>
      </w:r>
      <w:r w:rsidR="00CF229A">
        <w:rPr>
          <w:rFonts w:ascii="Times New Roman" w:hAnsi="Times New Roman" w:cs="Times New Roman"/>
        </w:rPr>
        <w:t>Forest plot of univariate cox regression results.</w:t>
      </w:r>
    </w:p>
    <w:p w14:paraId="26ABB242" w14:textId="5B42B1F0" w:rsidR="004C5777" w:rsidRDefault="00F35C62" w:rsidP="004C5777">
      <w:pPr>
        <w:spacing w:line="480" w:lineRule="auto"/>
        <w:rPr>
          <w:rFonts w:ascii="Times New Roman" w:hAnsi="Times New Roman" w:cs="Times New Roman"/>
        </w:rPr>
      </w:pPr>
      <w:r w:rsidRPr="00F35C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8C016B" wp14:editId="4B57BC0B">
            <wp:extent cx="5274310" cy="4579384"/>
            <wp:effectExtent l="0" t="0" r="2540" b="0"/>
            <wp:docPr id="4" name="图片 4" descr="I:\写作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写作\Fig.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7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256E2" w14:textId="6A3B1268" w:rsidR="004C5777" w:rsidRDefault="004C5777" w:rsidP="004C57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.</w:t>
      </w:r>
      <w:r w:rsidR="00CF22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 </w:t>
      </w:r>
      <w:r w:rsidR="00CF229A">
        <w:rPr>
          <w:rFonts w:ascii="Times New Roman" w:hAnsi="Times New Roman" w:cs="Times New Roman"/>
        </w:rPr>
        <w:t>The ROC of multivariate cox regression model.</w:t>
      </w:r>
    </w:p>
    <w:p w14:paraId="3D2BEBD3" w14:textId="7512B8D5" w:rsidR="004C5777" w:rsidRDefault="00F35C62" w:rsidP="004C5777">
      <w:pPr>
        <w:spacing w:line="480" w:lineRule="auto"/>
        <w:rPr>
          <w:rFonts w:ascii="Times New Roman" w:hAnsi="Times New Roman" w:cs="Times New Roman"/>
        </w:rPr>
      </w:pPr>
      <w:r w:rsidRPr="00F35C62">
        <w:rPr>
          <w:rFonts w:ascii="Times New Roman" w:hAnsi="Times New Roman" w:cs="Times New Roman"/>
          <w:noProof/>
        </w:rPr>
        <w:drawing>
          <wp:inline distT="0" distB="0" distL="0" distR="0" wp14:anchorId="5F93BEC7" wp14:editId="72A5A500">
            <wp:extent cx="5274310" cy="3648537"/>
            <wp:effectExtent l="0" t="0" r="2540" b="9525"/>
            <wp:docPr id="5" name="图片 5" descr="I:\写作\Fig.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写作\Fig.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8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E98BCDB" w14:textId="3ECB8771" w:rsidR="004C5777" w:rsidRDefault="004C5777" w:rsidP="00CF229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.</w:t>
      </w:r>
      <w:r w:rsidR="00CF22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 </w:t>
      </w:r>
      <w:r w:rsidR="00CF229A">
        <w:rPr>
          <w:rFonts w:ascii="Times New Roman" w:hAnsi="Times New Roman" w:cs="Times New Roman"/>
        </w:rPr>
        <w:t xml:space="preserve">The expression level of Treg cells between Early Stage and Advanced Stage patients using </w:t>
      </w:r>
      <w:r w:rsidR="00CF229A" w:rsidRPr="00CF229A">
        <w:rPr>
          <w:rFonts w:ascii="Times New Roman" w:hAnsi="Times New Roman" w:cs="Times New Roman"/>
          <w:i/>
        </w:rPr>
        <w:t xml:space="preserve">28 Immune cells </w:t>
      </w:r>
      <w:r w:rsidR="00CF229A">
        <w:rPr>
          <w:rFonts w:ascii="Times New Roman" w:hAnsi="Times New Roman" w:cs="Times New Roman"/>
        </w:rPr>
        <w:t>signature.</w:t>
      </w:r>
    </w:p>
    <w:p w14:paraId="69766725" w14:textId="44353545" w:rsidR="004C5777" w:rsidRDefault="004C5777">
      <w:r>
        <w:rPr>
          <w:rFonts w:ascii="等线" w:eastAsia="等线" w:hAnsi="等线"/>
          <w:noProof/>
          <w:sz w:val="20"/>
        </w:rPr>
        <w:fldChar w:fldCharType="begin"/>
      </w:r>
      <w:r>
        <w:instrText xml:space="preserve"> ADDIN EN.REFLIST </w:instrText>
      </w:r>
      <w:r>
        <w:rPr>
          <w:rFonts w:ascii="等线" w:eastAsia="等线" w:hAnsi="等线"/>
          <w:noProof/>
          <w:sz w:val="20"/>
        </w:rPr>
        <w:fldChar w:fldCharType="end"/>
      </w:r>
    </w:p>
    <w:sectPr w:rsidR="004C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3ADCA" w14:textId="77777777" w:rsidR="00CD6580" w:rsidRDefault="00CD6580" w:rsidP="00CF229A">
      <w:r>
        <w:separator/>
      </w:r>
    </w:p>
  </w:endnote>
  <w:endnote w:type="continuationSeparator" w:id="0">
    <w:p w14:paraId="6765D18C" w14:textId="77777777" w:rsidR="00CD6580" w:rsidRDefault="00CD6580" w:rsidP="00CF2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A9CBC" w14:textId="77777777" w:rsidR="00CD6580" w:rsidRDefault="00CD6580" w:rsidP="00CF229A">
      <w:r>
        <w:separator/>
      </w:r>
    </w:p>
  </w:footnote>
  <w:footnote w:type="continuationSeparator" w:id="0">
    <w:p w14:paraId="48788DBB" w14:textId="77777777" w:rsidR="00CD6580" w:rsidRDefault="00CD6580" w:rsidP="00CF2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v5tzdr0pwrdved00pp2fe92w2aprtt5xaw&quot;&gt;CCL22&lt;record-ids&gt;&lt;item&gt;5&lt;/item&gt;&lt;item&gt;6&lt;/item&gt;&lt;/record-ids&gt;&lt;/item&gt;&lt;/Libraries&gt;"/>
  </w:docVars>
  <w:rsids>
    <w:rsidRoot w:val="004C5777"/>
    <w:rsid w:val="000454E9"/>
    <w:rsid w:val="004C5777"/>
    <w:rsid w:val="005F5882"/>
    <w:rsid w:val="0070653D"/>
    <w:rsid w:val="00BC596F"/>
    <w:rsid w:val="00C3148C"/>
    <w:rsid w:val="00C843ED"/>
    <w:rsid w:val="00CD6580"/>
    <w:rsid w:val="00CF229A"/>
    <w:rsid w:val="00F35C62"/>
    <w:rsid w:val="00FB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C217C"/>
  <w15:chartTrackingRefBased/>
  <w15:docId w15:val="{DD2C178C-271E-4E9F-BCB1-C12E4396A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57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C57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57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57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5777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4C577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C5777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CF22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22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2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22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喆麒</dc:creator>
  <cp:keywords/>
  <dc:description/>
  <cp:lastModifiedBy>Administrator</cp:lastModifiedBy>
  <cp:revision>3</cp:revision>
  <dcterms:created xsi:type="dcterms:W3CDTF">2020-10-18T12:39:00Z</dcterms:created>
  <dcterms:modified xsi:type="dcterms:W3CDTF">2021-05-11T03:47:00Z</dcterms:modified>
</cp:coreProperties>
</file>